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5CA19" w14:textId="77777777" w:rsidR="00A24491" w:rsidRPr="0050493A" w:rsidRDefault="00A24491" w:rsidP="00A24491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50493A">
        <w:rPr>
          <w:rFonts w:ascii="Times New Roman" w:hAnsi="Times New Roman" w:cs="Times New Roman"/>
          <w:b/>
          <w:sz w:val="22"/>
        </w:rPr>
        <w:t>S3 Table. Regions of significant activations for each visual category vs the two others in each group (individual voxel p=0.001, cluster-level FWE corrected)</w:t>
      </w:r>
    </w:p>
    <w:tbl>
      <w:tblPr>
        <w:tblStyle w:val="a7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1304"/>
        <w:gridCol w:w="992"/>
        <w:gridCol w:w="889"/>
      </w:tblGrid>
      <w:tr w:rsidR="00A24491" w:rsidRPr="0050493A" w14:paraId="5626B795" w14:textId="77777777" w:rsidTr="00B3720A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472316" w14:textId="77777777" w:rsidR="00A24491" w:rsidRPr="0050493A" w:rsidRDefault="00A24491" w:rsidP="00B3720A">
            <w:pPr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kern w:val="0"/>
                <w:sz w:val="22"/>
              </w:rPr>
              <w:t>Reg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19C7B3" w14:textId="77777777" w:rsidR="00A24491" w:rsidRPr="0050493A" w:rsidRDefault="00A24491" w:rsidP="00B3720A">
            <w:pPr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kern w:val="0"/>
                <w:sz w:val="22"/>
              </w:rPr>
              <w:t>MNI</w:t>
            </w:r>
          </w:p>
          <w:p w14:paraId="6D0F0D85" w14:textId="77777777" w:rsidR="00A24491" w:rsidRPr="0050493A" w:rsidRDefault="00A24491" w:rsidP="00B3720A">
            <w:pPr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kern w:val="0"/>
                <w:sz w:val="22"/>
              </w:rPr>
              <w:t>coordina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868BF1" w14:textId="77777777" w:rsidR="00A24491" w:rsidRPr="0050493A" w:rsidRDefault="00A24491" w:rsidP="00B3720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Peak</w:t>
            </w:r>
          </w:p>
          <w:p w14:paraId="45B39AA8" w14:textId="77777777" w:rsidR="00A24491" w:rsidRPr="0050493A" w:rsidRDefault="00A24491" w:rsidP="00B3720A">
            <w:pPr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50493A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40ED7C" w14:textId="77777777" w:rsidR="00A24491" w:rsidRPr="0050493A" w:rsidRDefault="00A24491" w:rsidP="00B3720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Peak</w:t>
            </w:r>
          </w:p>
          <w:p w14:paraId="53E36857" w14:textId="77777777" w:rsidR="00A24491" w:rsidRPr="0050493A" w:rsidRDefault="00A24491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z-value</w:t>
            </w:r>
          </w:p>
        </w:tc>
      </w:tr>
      <w:tr w:rsidR="00A24491" w:rsidRPr="0050493A" w14:paraId="4F487C34" w14:textId="77777777" w:rsidTr="00B3720A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5DB123" w14:textId="367CA6B9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highlight w:val="lightGray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  <w:highlight w:val="lightGray"/>
              </w:rPr>
              <w:t xml:space="preserve">Chinese </w:t>
            </w:r>
            <w:r w:rsidR="00743ACC">
              <w:rPr>
                <w:rFonts w:ascii="Times New Roman" w:hAnsi="Times New Roman" w:cs="Times New Roman" w:hint="eastAsia"/>
                <w:b/>
                <w:sz w:val="22"/>
                <w:highlight w:val="lightGray"/>
              </w:rPr>
              <w:t>t</w:t>
            </w:r>
            <w:r w:rsidR="00743ACC">
              <w:rPr>
                <w:rFonts w:ascii="Times New Roman" w:hAnsi="Times New Roman" w:cs="Times New Roman"/>
                <w:b/>
                <w:sz w:val="22"/>
                <w:highlight w:val="lightGray"/>
              </w:rPr>
              <w:t>ypical read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6155A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2065A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E96EB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3DFAE8CE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B30E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Word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E39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315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7D8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365A4AAB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2003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F7F4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57 -39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3525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89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85D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08</w:t>
            </w:r>
          </w:p>
        </w:tc>
      </w:tr>
      <w:tr w:rsidR="00A24491" w:rsidRPr="0050493A" w14:paraId="20C2995C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597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8E24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39 -3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B8A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5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E0B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66</w:t>
            </w:r>
          </w:p>
        </w:tc>
      </w:tr>
      <w:tr w:rsidR="00A24491" w:rsidRPr="0050493A" w14:paraId="17799207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1FD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C29A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51 6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943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83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E993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63</w:t>
            </w:r>
          </w:p>
        </w:tc>
      </w:tr>
      <w:tr w:rsidR="00A24491" w:rsidRPr="0050493A" w14:paraId="2AED54F6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3DA8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superior tempor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570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51 15 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DBB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7.18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024E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82</w:t>
            </w:r>
          </w:p>
        </w:tc>
      </w:tr>
      <w:tr w:rsidR="00A24491" w:rsidRPr="0050493A" w14:paraId="646EF378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1270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3F4B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3 9 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FE5F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9.21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650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77</w:t>
            </w:r>
          </w:p>
        </w:tc>
      </w:tr>
      <w:tr w:rsidR="00A24491" w:rsidRPr="0050493A" w14:paraId="687546BF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1D5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1E7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0 18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C9B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9.9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443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72</w:t>
            </w:r>
          </w:p>
        </w:tc>
      </w:tr>
      <w:tr w:rsidR="00A24491" w:rsidRPr="0050493A" w14:paraId="17ACFE58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7EEA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00F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5 6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FDEA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5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F3C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97</w:t>
            </w:r>
          </w:p>
        </w:tc>
      </w:tr>
      <w:tr w:rsidR="00A24491" w:rsidRPr="0050493A" w14:paraId="7A072C23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6378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inferior p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33C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27 -60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04D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6.67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E00F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82</w:t>
            </w:r>
          </w:p>
        </w:tc>
      </w:tr>
      <w:tr w:rsidR="00A24491" w:rsidRPr="0050493A" w14:paraId="14BBD92B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2DF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Face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DCF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6B6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88A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5DAE2E62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6F51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amygdala/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4CB6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27 -3 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A8D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27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5A88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57</w:t>
            </w:r>
          </w:p>
        </w:tc>
      </w:tr>
      <w:tr w:rsidR="00A24491" w:rsidRPr="0050493A" w14:paraId="625E9ACF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576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amygdala/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47A5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1 -6 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626C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8.03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9C16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24</w:t>
            </w:r>
          </w:p>
        </w:tc>
      </w:tr>
      <w:tr w:rsidR="00A24491" w:rsidRPr="0050493A" w14:paraId="64C61892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EF1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EA7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2 -51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BEDE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7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C24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10</w:t>
            </w:r>
          </w:p>
        </w:tc>
      </w:tr>
      <w:tr w:rsidR="00A24491" w:rsidRPr="0050493A" w14:paraId="4C562182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748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inferior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309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0 -90 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BF62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58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267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87</w:t>
            </w:r>
          </w:p>
        </w:tc>
      </w:tr>
      <w:tr w:rsidR="00A24491" w:rsidRPr="0050493A" w14:paraId="095F9700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04B4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House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939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E52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9B7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466CAF96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0A24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D8DD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27 -48 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7AFC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9.7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099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6.71</w:t>
            </w:r>
          </w:p>
        </w:tc>
      </w:tr>
      <w:tr w:rsidR="00A24491" w:rsidRPr="0050493A" w14:paraId="1BE9F3E9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DD2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8B2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4 -78 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EAE7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01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88CA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61</w:t>
            </w:r>
          </w:p>
        </w:tc>
      </w:tr>
      <w:tr w:rsidR="00A24491" w:rsidRPr="0050493A" w14:paraId="0B0A95E2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EFF6B" w14:textId="61C9C845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  <w:highlight w:val="lightGray"/>
              </w:rPr>
              <w:t>Chinese</w:t>
            </w:r>
            <w:r w:rsidR="00743ACC">
              <w:rPr>
                <w:rFonts w:ascii="Times New Roman" w:hAnsi="Times New Roman" w:cs="Times New Roman"/>
                <w:b/>
                <w:sz w:val="22"/>
                <w:highlight w:val="lightGray"/>
              </w:rPr>
              <w:t xml:space="preserve"> </w:t>
            </w:r>
            <w:r w:rsidR="009C14EB">
              <w:rPr>
                <w:rFonts w:ascii="Times New Roman" w:hAnsi="Times New Roman" w:cs="Times New Roman" w:hint="eastAsia"/>
                <w:b/>
                <w:sz w:val="22"/>
                <w:highlight w:val="lightGray"/>
              </w:rPr>
              <w:t>poor</w:t>
            </w:r>
            <w:r w:rsidR="009C14EB">
              <w:rPr>
                <w:rFonts w:ascii="Times New Roman" w:hAnsi="Times New Roman" w:cs="Times New Roman"/>
                <w:b/>
                <w:sz w:val="22"/>
                <w:highlight w:val="lightGray"/>
              </w:rPr>
              <w:t xml:space="preserve"> </w:t>
            </w:r>
            <w:r w:rsidR="00491D2F" w:rsidRPr="00491D2F">
              <w:rPr>
                <w:rFonts w:ascii="Times New Roman" w:hAnsi="Times New Roman" w:cs="Times New Roman"/>
                <w:b/>
                <w:sz w:val="22"/>
                <w:highlight w:val="lightGray"/>
              </w:rPr>
              <w:t>rea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9A8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84E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C44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0AFEA14B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4AF4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Word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2F2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D3E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8F9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510B8E18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E782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3BD6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48 12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031E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7.14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628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67</w:t>
            </w:r>
          </w:p>
        </w:tc>
      </w:tr>
      <w:tr w:rsidR="00A24491" w:rsidRPr="0050493A" w14:paraId="7A494663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7048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middle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EE9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51 -54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820E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9.3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338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28</w:t>
            </w:r>
          </w:p>
        </w:tc>
      </w:tr>
      <w:tr w:rsidR="00A24491" w:rsidRPr="0050493A" w14:paraId="4B1B592F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325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inferior p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D62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30 -51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D3F8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71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B021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43</w:t>
            </w:r>
          </w:p>
        </w:tc>
      </w:tr>
      <w:tr w:rsidR="00A24491" w:rsidRPr="0050493A" w14:paraId="607FD231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9487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Face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3E9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066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F49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26E7EF0F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888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7E0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2 -51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D9D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01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A8A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61</w:t>
            </w:r>
          </w:p>
        </w:tc>
      </w:tr>
      <w:tr w:rsidR="00A24491" w:rsidRPr="0050493A" w14:paraId="7C914CE4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CFD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355B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9 -45 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868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12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49BF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73</w:t>
            </w:r>
          </w:p>
        </w:tc>
      </w:tr>
      <w:tr w:rsidR="00A24491" w:rsidRPr="0050493A" w14:paraId="22C92A73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BD1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House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00EE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768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677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5A5F80DF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53C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180A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3 -30 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E58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74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E675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78</w:t>
            </w:r>
          </w:p>
        </w:tc>
      </w:tr>
      <w:tr w:rsidR="00A24491" w:rsidRPr="0050493A" w14:paraId="1D853095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FC60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AEC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30 -45 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AC4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79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671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51</w:t>
            </w:r>
          </w:p>
        </w:tc>
      </w:tr>
      <w:tr w:rsidR="00A24491" w:rsidRPr="0050493A" w14:paraId="04DDAABB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57955" w14:textId="52D6A67A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  <w:highlight w:val="lightGray"/>
              </w:rPr>
              <w:t>Fr</w:t>
            </w:r>
            <w:r w:rsidRPr="00743ACC">
              <w:rPr>
                <w:rFonts w:ascii="Times New Roman" w:hAnsi="Times New Roman" w:cs="Times New Roman"/>
                <w:b/>
                <w:sz w:val="22"/>
                <w:highlight w:val="lightGray"/>
              </w:rPr>
              <w:t xml:space="preserve">ench </w:t>
            </w:r>
            <w:r w:rsidR="00743ACC" w:rsidRPr="00743ACC">
              <w:rPr>
                <w:rFonts w:ascii="Times New Roman" w:hAnsi="Times New Roman" w:cs="Times New Roman"/>
                <w:b/>
                <w:sz w:val="22"/>
                <w:highlight w:val="lightGray"/>
              </w:rPr>
              <w:t>typical rea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640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680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DE4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0696224C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865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Word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E9E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5B5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6A4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50FD8C5B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798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9FC0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54 -66 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52C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04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007F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89</w:t>
            </w:r>
          </w:p>
        </w:tc>
      </w:tr>
      <w:tr w:rsidR="00A24491" w:rsidRPr="0050493A" w14:paraId="24E7DE24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56C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C4D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48 -45 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928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5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E26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66</w:t>
            </w:r>
          </w:p>
        </w:tc>
      </w:tr>
      <w:tr w:rsidR="00A24491" w:rsidRPr="0050493A" w14:paraId="6AB9396E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D88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Supplementary motor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D926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0 9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888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6.17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7AA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85</w:t>
            </w:r>
          </w:p>
        </w:tc>
      </w:tr>
      <w:tr w:rsidR="00A24491" w:rsidRPr="0050493A" w14:paraId="2709460F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111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A14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42 3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1FA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.01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FEAA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61</w:t>
            </w:r>
          </w:p>
        </w:tc>
      </w:tr>
      <w:tr w:rsidR="00A24491" w:rsidRPr="0050493A" w14:paraId="3EC54214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750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inferior p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2931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54 -33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7AA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.91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3E9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02</w:t>
            </w:r>
          </w:p>
        </w:tc>
      </w:tr>
      <w:tr w:rsidR="00A24491" w:rsidRPr="0050493A" w14:paraId="15F06FD0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C75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Face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38C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4B3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434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27EE0A39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30B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EBDA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5 -51 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DC6B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.61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C622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84</w:t>
            </w:r>
          </w:p>
        </w:tc>
      </w:tr>
      <w:tr w:rsidR="00A24491" w:rsidRPr="0050493A" w14:paraId="1FB2BCE5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EBF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887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9 -66 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35B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.66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5643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44</w:t>
            </w:r>
          </w:p>
        </w:tc>
      </w:tr>
      <w:tr w:rsidR="00A24491" w:rsidRPr="0050493A" w14:paraId="57AAC743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55D0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amygdala/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CC7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1 -9 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6621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18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E186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98</w:t>
            </w:r>
          </w:p>
        </w:tc>
      </w:tr>
      <w:tr w:rsidR="00A24491" w:rsidRPr="0050493A" w14:paraId="53464D85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36B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1C5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36 -69 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B54F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56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6BBF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49</w:t>
            </w:r>
          </w:p>
        </w:tc>
      </w:tr>
      <w:tr w:rsidR="00A24491" w:rsidRPr="0050493A" w14:paraId="0BE95A28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D02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amygdala/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D35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24 -3 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776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71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E9E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43</w:t>
            </w:r>
          </w:p>
        </w:tc>
      </w:tr>
      <w:tr w:rsidR="00A24491" w:rsidRPr="0050493A" w14:paraId="225432AD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6C5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House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840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764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862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45AA3076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ECA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B289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27 -78 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120F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7.9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A841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6.74</w:t>
            </w:r>
          </w:p>
        </w:tc>
      </w:tr>
      <w:tr w:rsidR="00A24491" w:rsidRPr="0050493A" w14:paraId="533738F1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1EAF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011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7 -48 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C1F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.32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2A0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80</w:t>
            </w:r>
          </w:p>
        </w:tc>
      </w:tr>
      <w:tr w:rsidR="00A24491" w:rsidRPr="0050493A" w14:paraId="3DF8120E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04CB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superior occip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05A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18 -96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D25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9.55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5A14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62</w:t>
            </w:r>
          </w:p>
        </w:tc>
      </w:tr>
      <w:tr w:rsidR="00A24491" w:rsidRPr="0050493A" w14:paraId="27622148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7BF3" w14:textId="05745788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highlight w:val="lightGray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  <w:highlight w:val="lightGray"/>
              </w:rPr>
              <w:t xml:space="preserve">French </w:t>
            </w:r>
            <w:r w:rsidR="000A5FAA">
              <w:rPr>
                <w:rFonts w:ascii="Times New Roman" w:hAnsi="Times New Roman" w:cs="Times New Roman"/>
                <w:b/>
                <w:sz w:val="22"/>
                <w:highlight w:val="lightGray"/>
              </w:rPr>
              <w:t xml:space="preserve">poor </w:t>
            </w:r>
            <w:r w:rsidR="002C3664" w:rsidRPr="00491D2F">
              <w:rPr>
                <w:rFonts w:ascii="Times New Roman" w:hAnsi="Times New Roman" w:cs="Times New Roman"/>
                <w:b/>
                <w:sz w:val="22"/>
                <w:highlight w:val="lightGray"/>
              </w:rPr>
              <w:t>rea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037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3B7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A17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269BA0E8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392D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Word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E0C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0AD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423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75AED069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99D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3B8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42 0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832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.67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6881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04</w:t>
            </w:r>
          </w:p>
        </w:tc>
      </w:tr>
      <w:tr w:rsidR="00A24491" w:rsidRPr="0050493A" w14:paraId="4D949C1E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3CF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Face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7EA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27E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DB8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54688245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61A5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C731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2 -48 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7EEC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.13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35B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48</w:t>
            </w:r>
          </w:p>
        </w:tc>
      </w:tr>
      <w:tr w:rsidR="00A24491" w:rsidRPr="0050493A" w14:paraId="7E73E5F3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A690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C3B3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39 -48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6DC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6.46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BD11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28</w:t>
            </w:r>
          </w:p>
        </w:tc>
      </w:tr>
      <w:tr w:rsidR="00A24491" w:rsidRPr="0050493A" w14:paraId="6E3E3375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A4F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B9F1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36 -87 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2B74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11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FA8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18</w:t>
            </w:r>
          </w:p>
        </w:tc>
      </w:tr>
      <w:tr w:rsidR="00A24491" w:rsidRPr="0050493A" w14:paraId="4400F9A6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8F9AD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F4A8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3 -87 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AC70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23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406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16</w:t>
            </w:r>
          </w:p>
        </w:tc>
      </w:tr>
      <w:tr w:rsidR="00A24491" w:rsidRPr="0050493A" w14:paraId="5DE411C9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38B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5F8E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5 -60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D41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2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DE91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71</w:t>
            </w:r>
          </w:p>
        </w:tc>
      </w:tr>
      <w:tr w:rsidR="00A24491" w:rsidRPr="0050493A" w14:paraId="5642A8BF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449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pre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C59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6 -45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49C7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.7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54C0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03</w:t>
            </w:r>
          </w:p>
        </w:tc>
      </w:tr>
      <w:tr w:rsidR="00A24491" w:rsidRPr="0050493A" w14:paraId="5DD071D4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0790F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0493A">
              <w:rPr>
                <w:rFonts w:ascii="Times New Roman" w:hAnsi="Times New Roman" w:cs="Times New Roman"/>
                <w:b/>
                <w:sz w:val="22"/>
              </w:rPr>
              <w:t>Houses &gt;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0DD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BF55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EBA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4491" w:rsidRPr="0050493A" w14:paraId="3E92AE0C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B2E6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Lef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F612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-27 -48 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F0C8C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7.57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2203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66</w:t>
            </w:r>
          </w:p>
        </w:tc>
      </w:tr>
      <w:tr w:rsidR="00A24491" w:rsidRPr="0050493A" w14:paraId="3F6E1B74" w14:textId="77777777" w:rsidTr="00B372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DDD9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A9F5A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30 -48 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03184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8.02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8450E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5.65</w:t>
            </w:r>
          </w:p>
        </w:tc>
      </w:tr>
      <w:tr w:rsidR="00A24491" w:rsidRPr="0050493A" w14:paraId="74E21DED" w14:textId="77777777" w:rsidTr="00B3720A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20042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Right precun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4C7CA0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24 -57 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55D6F8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1.12e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24E7EB" w14:textId="77777777" w:rsidR="00A24491" w:rsidRPr="0050493A" w:rsidRDefault="00A24491" w:rsidP="00B3720A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0493A">
              <w:rPr>
                <w:rFonts w:ascii="Times New Roman" w:hAnsi="Times New Roman" w:cs="Times New Roman"/>
                <w:sz w:val="22"/>
              </w:rPr>
              <w:t>4.24</w:t>
            </w:r>
          </w:p>
        </w:tc>
      </w:tr>
    </w:tbl>
    <w:p w14:paraId="21A2FB2B" w14:textId="77777777" w:rsidR="00A24491" w:rsidRPr="0050493A" w:rsidRDefault="00A24491" w:rsidP="00A24491">
      <w:pPr>
        <w:snapToGrid w:val="0"/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0B51DD26" w14:textId="77777777" w:rsidR="00025088" w:rsidRDefault="00025088"/>
    <w:sectPr w:rsidR="00025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1A594" w14:textId="77777777" w:rsidR="001B2BDC" w:rsidRDefault="001B2BDC" w:rsidP="00A24491">
      <w:r>
        <w:separator/>
      </w:r>
    </w:p>
  </w:endnote>
  <w:endnote w:type="continuationSeparator" w:id="0">
    <w:p w14:paraId="5F226B89" w14:textId="77777777" w:rsidR="001B2BDC" w:rsidRDefault="001B2BDC" w:rsidP="00A24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99007" w14:textId="77777777" w:rsidR="001B2BDC" w:rsidRDefault="001B2BDC" w:rsidP="00A24491">
      <w:r>
        <w:separator/>
      </w:r>
    </w:p>
  </w:footnote>
  <w:footnote w:type="continuationSeparator" w:id="0">
    <w:p w14:paraId="72FAC305" w14:textId="77777777" w:rsidR="001B2BDC" w:rsidRDefault="001B2BDC" w:rsidP="00A24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58"/>
    <w:rsid w:val="00025088"/>
    <w:rsid w:val="000A5FAA"/>
    <w:rsid w:val="001B2BDC"/>
    <w:rsid w:val="00201BFA"/>
    <w:rsid w:val="002C3664"/>
    <w:rsid w:val="00491D2F"/>
    <w:rsid w:val="005E2357"/>
    <w:rsid w:val="00743ACC"/>
    <w:rsid w:val="009C14EB"/>
    <w:rsid w:val="009C6058"/>
    <w:rsid w:val="00A24491"/>
    <w:rsid w:val="00E45EF0"/>
    <w:rsid w:val="00F1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4D423"/>
  <w15:chartTrackingRefBased/>
  <w15:docId w15:val="{C54199FF-B8DF-4718-A35E-A9E34E8EC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49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4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49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491"/>
    <w:rPr>
      <w:sz w:val="18"/>
      <w:szCs w:val="18"/>
    </w:rPr>
  </w:style>
  <w:style w:type="table" w:styleId="a7">
    <w:name w:val="Table Grid"/>
    <w:basedOn w:val="a1"/>
    <w:uiPriority w:val="39"/>
    <w:rsid w:val="00A24491"/>
    <w:rPr>
      <w:rFonts w:asciiTheme="minorHAnsi" w:eastAsia="Times New Roman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 Feng</dc:creator>
  <cp:keywords/>
  <dc:description/>
  <cp:lastModifiedBy>Xiaoxia Feng</cp:lastModifiedBy>
  <cp:revision>8</cp:revision>
  <dcterms:created xsi:type="dcterms:W3CDTF">2020-01-16T15:57:00Z</dcterms:created>
  <dcterms:modified xsi:type="dcterms:W3CDTF">2020-10-14T10:07:00Z</dcterms:modified>
</cp:coreProperties>
</file>